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tblpY="-1199"/>
        <w:tblW w:w="13131" w:type="dxa"/>
        <w:tblLook w:val="04A0" w:firstRow="1" w:lastRow="0" w:firstColumn="1" w:lastColumn="0" w:noHBand="0" w:noVBand="1"/>
      </w:tblPr>
      <w:tblGrid>
        <w:gridCol w:w="4111"/>
        <w:gridCol w:w="1423"/>
        <w:gridCol w:w="278"/>
        <w:gridCol w:w="4394"/>
        <w:gridCol w:w="1418"/>
        <w:gridCol w:w="1507"/>
      </w:tblGrid>
      <w:tr w:rsidR="0090610D" w:rsidRPr="0090610D" w14:paraId="5BF966C0" w14:textId="77777777" w:rsidTr="0090610D">
        <w:trPr>
          <w:trHeight w:val="284"/>
        </w:trPr>
        <w:tc>
          <w:tcPr>
            <w:tcW w:w="58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809D" w14:textId="7243F1AE" w:rsidR="0090610D" w:rsidRPr="0090610D" w:rsidRDefault="0090610D" w:rsidP="00783062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r w:rsidRPr="0090610D">
              <w:rPr>
                <w:rFonts w:ascii="Arial" w:eastAsia="Times New Roman" w:hAnsi="Arial" w:cs="Arial"/>
                <w:b/>
                <w:lang w:eastAsia="en-GB"/>
              </w:rPr>
              <w:t xml:space="preserve">Table </w:t>
            </w:r>
            <w:r w:rsidR="00994765">
              <w:rPr>
                <w:rFonts w:ascii="Arial" w:eastAsia="Times New Roman" w:hAnsi="Arial" w:cs="Arial"/>
                <w:b/>
                <w:lang w:eastAsia="en-GB"/>
              </w:rPr>
              <w:t>S</w:t>
            </w:r>
            <w:bookmarkStart w:id="0" w:name="_GoBack"/>
            <w:bookmarkEnd w:id="0"/>
            <w:r w:rsidRPr="0090610D">
              <w:rPr>
                <w:rFonts w:ascii="Arial" w:eastAsia="Times New Roman" w:hAnsi="Arial" w:cs="Arial"/>
                <w:b/>
                <w:lang w:eastAsia="en-GB"/>
              </w:rPr>
              <w:t>2</w:t>
            </w:r>
            <w:r>
              <w:rPr>
                <w:rFonts w:ascii="Arial" w:eastAsia="Times New Roman" w:hAnsi="Arial" w:cs="Arial"/>
                <w:b/>
                <w:lang w:eastAsia="en-GB"/>
              </w:rPr>
              <w:t>:</w:t>
            </w:r>
            <w:r w:rsidRPr="0090610D">
              <w:rPr>
                <w:rFonts w:ascii="Arial" w:eastAsia="Times New Roman" w:hAnsi="Arial" w:cs="Arial"/>
                <w:b/>
                <w:lang w:eastAsia="en-GB"/>
              </w:rPr>
              <w:t xml:space="preserve"> Sample METS assignments for MTUS </w:t>
            </w:r>
          </w:p>
          <w:p w14:paraId="0D203E4A" w14:textId="29114082" w:rsidR="0090610D" w:rsidRPr="0090610D" w:rsidRDefault="0090610D" w:rsidP="00783062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656A" w14:textId="77777777" w:rsidR="0090610D" w:rsidRPr="0090610D" w:rsidRDefault="0090610D" w:rsidP="00783062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90610D" w:rsidRPr="0090610D" w14:paraId="3C21F87F" w14:textId="77777777" w:rsidTr="00783062">
        <w:trPr>
          <w:gridAfter w:val="1"/>
          <w:wAfter w:w="1507" w:type="dxa"/>
          <w:trHeight w:val="28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7CC63" w14:textId="77777777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8B660" w14:textId="032B42CA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METs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9547F" w14:textId="77777777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B5AE2" w14:textId="77777777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A8CA2" w14:textId="2DADF841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METs</w:t>
            </w:r>
          </w:p>
        </w:tc>
      </w:tr>
      <w:tr w:rsidR="0090610D" w:rsidRPr="0090610D" w14:paraId="169E4589" w14:textId="77777777" w:rsidTr="00783062">
        <w:trPr>
          <w:gridAfter w:val="1"/>
          <w:wAfter w:w="1507" w:type="dxa"/>
          <w:trHeight w:val="28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6EB36" w14:textId="0619AA4A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leep and nap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A76F9" w14:textId="21A686BE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2E7C6" w14:textId="77777777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29568" w14:textId="0C8BE0CC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sh, dress, care for sel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ABF00" w14:textId="6D3BA74E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0</w:t>
            </w:r>
          </w:p>
        </w:tc>
      </w:tr>
      <w:tr w:rsidR="0090610D" w:rsidRPr="0090610D" w14:paraId="27CFBB4F" w14:textId="77777777" w:rsidTr="00783062">
        <w:trPr>
          <w:gridAfter w:val="1"/>
          <w:wAfter w:w="1507" w:type="dxa"/>
          <w:trHeight w:val="28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E46C6" w14:textId="248E5A31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ls at work or school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E07FF" w14:textId="0426D136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5BB53" w14:textId="77777777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01207" w14:textId="6034BC10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meals or snack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07D32" w14:textId="621F9B89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0</w:t>
            </w:r>
          </w:p>
        </w:tc>
      </w:tr>
      <w:tr w:rsidR="0090610D" w:rsidRPr="0090610D" w14:paraId="6349A5C1" w14:textId="77777777" w:rsidTr="00F244FC">
        <w:trPr>
          <w:gridAfter w:val="1"/>
          <w:wAfter w:w="1507" w:type="dxa"/>
          <w:trHeight w:val="28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19EDD" w14:textId="719EBBEC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id work - main job (not at home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863F8" w14:textId="719C2ED0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FF936" w14:textId="77777777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85778" w14:textId="0FBCD8ED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id work at h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0820B" w14:textId="5ADABD36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2</w:t>
            </w:r>
          </w:p>
        </w:tc>
      </w:tr>
      <w:tr w:rsidR="0090610D" w:rsidRPr="0090610D" w14:paraId="7F78E4BF" w14:textId="77777777" w:rsidTr="00F244FC">
        <w:trPr>
          <w:gridAfter w:val="1"/>
          <w:wAfter w:w="1507" w:type="dxa"/>
          <w:trHeight w:val="28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8BB13" w14:textId="1499948A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cond or other job not at hom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D9934" w14:textId="62E43664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B1671" w14:textId="77777777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8A985" w14:textId="6807865F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paid work for household inc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C1D32" w14:textId="03BAE7DF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30</w:t>
            </w:r>
          </w:p>
        </w:tc>
      </w:tr>
      <w:tr w:rsidR="0090610D" w:rsidRPr="0090610D" w14:paraId="11045912" w14:textId="77777777" w:rsidTr="00F244FC">
        <w:trPr>
          <w:gridAfter w:val="1"/>
          <w:wAfter w:w="1507" w:type="dxa"/>
          <w:trHeight w:val="28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C6E91" w14:textId="345E0511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rk break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AA232" w14:textId="15F539B7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D12C2" w14:textId="77777777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577F6" w14:textId="7BB3E177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time at workpla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81040" w14:textId="3EDD9714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0</w:t>
            </w:r>
          </w:p>
        </w:tc>
      </w:tr>
      <w:tr w:rsidR="0090610D" w:rsidRPr="0090610D" w14:paraId="1802283C" w14:textId="77777777" w:rsidTr="00F244FC">
        <w:trPr>
          <w:gridAfter w:val="1"/>
          <w:wAfter w:w="1507" w:type="dxa"/>
          <w:trHeight w:val="28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9B7B7" w14:textId="55F9B60D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ok for work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9DFD1" w14:textId="67C9FE1E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C23FA" w14:textId="77777777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CF97F" w14:textId="4B26A63B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gular schooling, educ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C6883" w14:textId="24C3FD67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2</w:t>
            </w:r>
          </w:p>
        </w:tc>
      </w:tr>
      <w:tr w:rsidR="0090610D" w:rsidRPr="0090610D" w14:paraId="72D4EFCF" w14:textId="77777777" w:rsidTr="00F244FC">
        <w:trPr>
          <w:gridAfter w:val="1"/>
          <w:wAfter w:w="1507" w:type="dxa"/>
          <w:trHeight w:val="28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E3394" w14:textId="0DDD1557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mework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D8DED" w14:textId="75885191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AC326" w14:textId="77777777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D3AA2" w14:textId="09AE12E7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isure/other education or train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F2AAC" w14:textId="7617D8B1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0</w:t>
            </w:r>
          </w:p>
        </w:tc>
      </w:tr>
      <w:tr w:rsidR="0090610D" w:rsidRPr="0090610D" w14:paraId="2EC4AD18" w14:textId="77777777" w:rsidTr="00F244FC">
        <w:trPr>
          <w:gridAfter w:val="1"/>
          <w:wAfter w:w="1507" w:type="dxa"/>
          <w:trHeight w:val="28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0C48B" w14:textId="0BE10806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od preparation, cooking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0FB83" w14:textId="52FD7C42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DA38A" w14:textId="77777777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79B88" w14:textId="6194E503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t table, wash/put away dish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6854D" w14:textId="282299A7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2</w:t>
            </w:r>
          </w:p>
        </w:tc>
      </w:tr>
      <w:tr w:rsidR="0090610D" w:rsidRPr="0090610D" w14:paraId="3AA860A6" w14:textId="77777777" w:rsidTr="00F244FC">
        <w:trPr>
          <w:gridAfter w:val="1"/>
          <w:wAfter w:w="1507" w:type="dxa"/>
          <w:trHeight w:val="28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14E8E" w14:textId="526D7548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eaning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F7972" w14:textId="4C392E49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2FEC7" w14:textId="77777777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4F581" w14:textId="48B18C46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undry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roning, clothes repai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B2E34" w14:textId="5E5F2688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7</w:t>
            </w:r>
          </w:p>
        </w:tc>
      </w:tr>
      <w:tr w:rsidR="0090610D" w:rsidRPr="0090610D" w14:paraId="528A20B5" w14:textId="77777777" w:rsidTr="00F244FC">
        <w:trPr>
          <w:gridAfter w:val="1"/>
          <w:wAfter w:w="1507" w:type="dxa"/>
          <w:trHeight w:val="28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09F63" w14:textId="035605BA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me/vehicle maintenance/improvement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F8610" w14:textId="16266DA4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6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6D946" w14:textId="77777777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A1485" w14:textId="5B48E17A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domestic wor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1EDBC" w14:textId="15FEE84E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3</w:t>
            </w:r>
          </w:p>
        </w:tc>
      </w:tr>
      <w:tr w:rsidR="0090610D" w:rsidRPr="0090610D" w14:paraId="1E7F45E9" w14:textId="77777777" w:rsidTr="00F244FC">
        <w:trPr>
          <w:gridAfter w:val="1"/>
          <w:wAfter w:w="1507" w:type="dxa"/>
          <w:trHeight w:val="28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5B0AC" w14:textId="6F22A9C9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rchase good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78610" w14:textId="1FD87FBA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EC38A" w14:textId="77777777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07A05" w14:textId="4FA8D836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sume personal care servic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5F971" w14:textId="1B7B8110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8</w:t>
            </w:r>
          </w:p>
        </w:tc>
      </w:tr>
      <w:tr w:rsidR="0090610D" w:rsidRPr="0090610D" w14:paraId="3FF2EDCD" w14:textId="77777777" w:rsidTr="00F244FC">
        <w:trPr>
          <w:gridAfter w:val="1"/>
          <w:wAfter w:w="1507" w:type="dxa"/>
          <w:trHeight w:val="28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9B7AA" w14:textId="6C12F670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sume other service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7BB30" w14:textId="2E85064C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516BF" w14:textId="77777777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69666" w14:textId="404F62C2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t care (not walk do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48805" w14:textId="408C7B74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2</w:t>
            </w:r>
          </w:p>
        </w:tc>
      </w:tr>
      <w:tr w:rsidR="0090610D" w:rsidRPr="0090610D" w14:paraId="2FB3C8B9" w14:textId="77777777" w:rsidTr="00F244FC">
        <w:trPr>
          <w:gridAfter w:val="1"/>
          <w:wAfter w:w="1507" w:type="dxa"/>
          <w:trHeight w:val="28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99DF9" w14:textId="6868D5D9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ysical, medical child car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E44C1" w14:textId="18E0D554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07E26" w14:textId="77777777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45013" w14:textId="0464B5C9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ach, help with homewor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09B54" w14:textId="269E9153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4</w:t>
            </w:r>
          </w:p>
        </w:tc>
      </w:tr>
      <w:tr w:rsidR="0090610D" w:rsidRPr="0090610D" w14:paraId="67437B70" w14:textId="77777777" w:rsidTr="00F244FC">
        <w:trPr>
          <w:gridAfter w:val="1"/>
          <w:wAfter w:w="1507" w:type="dxa"/>
          <w:trHeight w:val="28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82791" w14:textId="2C39E48F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ad to, talk or play with child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2AEA7" w14:textId="44021FC2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339B9" w14:textId="77777777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A4E1E" w14:textId="20893F34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upervise accompany, </w:t>
            </w:r>
            <w:proofErr w:type="gramStart"/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</w:t>
            </w:r>
            <w:proofErr w:type="gramEnd"/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childca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39B8F" w14:textId="4C4A6CAE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5</w:t>
            </w:r>
          </w:p>
        </w:tc>
      </w:tr>
      <w:tr w:rsidR="0090610D" w:rsidRPr="0090610D" w14:paraId="7E4CE998" w14:textId="77777777" w:rsidTr="00F244FC">
        <w:trPr>
          <w:gridAfter w:val="1"/>
          <w:wAfter w:w="1507" w:type="dxa"/>
          <w:trHeight w:val="28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36443" w14:textId="5E38314A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ult car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A1963" w14:textId="2CC7DB2C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CA389" w14:textId="77777777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A9DED" w14:textId="0A2FE10F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oluntary, civic, organisation ac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9812A" w14:textId="69D9A728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9</w:t>
            </w:r>
          </w:p>
        </w:tc>
      </w:tr>
      <w:tr w:rsidR="0090610D" w:rsidRPr="0090610D" w14:paraId="6528F18C" w14:textId="77777777" w:rsidTr="00F244FC">
        <w:trPr>
          <w:gridAfter w:val="1"/>
          <w:wAfter w:w="1507" w:type="dxa"/>
          <w:trHeight w:val="28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A550B" w14:textId="5DEE97E6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rship and religious activity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D6556" w14:textId="254641C0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53BA8" w14:textId="77777777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E6456" w14:textId="13552B82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eral out-of-home leisu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C1BF3" w14:textId="4572DC03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3</w:t>
            </w:r>
          </w:p>
        </w:tc>
      </w:tr>
      <w:tr w:rsidR="0090610D" w:rsidRPr="0090610D" w14:paraId="5036BB12" w14:textId="77777777" w:rsidTr="00F244FC">
        <w:trPr>
          <w:gridAfter w:val="1"/>
          <w:wAfter w:w="1507" w:type="dxa"/>
          <w:trHeight w:val="28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77181" w14:textId="626F4B5C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tend sporting event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A6669" w14:textId="62AAF451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7B06C" w14:textId="77777777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7F6D3" w14:textId="536BB6D8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nema, theatre, opera, concer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4E375" w14:textId="66525A21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0</w:t>
            </w:r>
          </w:p>
        </w:tc>
      </w:tr>
      <w:tr w:rsidR="0090610D" w:rsidRPr="0090610D" w14:paraId="5FBE8370" w14:textId="77777777" w:rsidTr="00F244FC">
        <w:trPr>
          <w:gridAfter w:val="1"/>
          <w:wAfter w:w="1507" w:type="dxa"/>
          <w:trHeight w:val="28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38AE3" w14:textId="00587FC8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public event, venu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40F24" w14:textId="5E2ABC53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5A867" w14:textId="77777777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A4677" w14:textId="28879D7D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staurant, café, bar, pu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E3546" w14:textId="75B18465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0</w:t>
            </w:r>
          </w:p>
        </w:tc>
      </w:tr>
      <w:tr w:rsidR="0090610D" w:rsidRPr="0090610D" w14:paraId="2D051FD4" w14:textId="77777777" w:rsidTr="00F244FC">
        <w:trPr>
          <w:gridAfter w:val="1"/>
          <w:wAfter w:w="1507" w:type="dxa"/>
          <w:trHeight w:val="28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544B1" w14:textId="36311B8A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ty, reception, social, gambling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90E71" w14:textId="14FA58EC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C0494" w14:textId="77777777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88199" w14:textId="63321CC4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eral sport or exerci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0B0A2" w14:textId="14866C8A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51</w:t>
            </w:r>
          </w:p>
        </w:tc>
      </w:tr>
      <w:tr w:rsidR="0090610D" w:rsidRPr="0090610D" w14:paraId="053618BC" w14:textId="77777777" w:rsidTr="00F244FC">
        <w:trPr>
          <w:gridAfter w:val="1"/>
          <w:wAfter w:w="1507" w:type="dxa"/>
          <w:trHeight w:val="28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2CDD9" w14:textId="03FE9BBD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lking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FE2C2" w14:textId="59A95E93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8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B2004" w14:textId="77777777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816BE" w14:textId="519E2117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c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D2FF8" w14:textId="3A685A94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00</w:t>
            </w:r>
          </w:p>
        </w:tc>
      </w:tr>
      <w:tr w:rsidR="0090610D" w:rsidRPr="0090610D" w14:paraId="08DA794C" w14:textId="77777777" w:rsidTr="00F244FC">
        <w:trPr>
          <w:gridAfter w:val="1"/>
          <w:wAfter w:w="1507" w:type="dxa"/>
          <w:trHeight w:val="28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F9D65" w14:textId="5067B6D5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out-of-doors recreation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5EEE6" w14:textId="35DDE5C4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AEB23" w14:textId="77777777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B61AE" w14:textId="1CC4689F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rdening/forage, hunt, fis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EFA05" w14:textId="35EE5C20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68</w:t>
            </w:r>
          </w:p>
        </w:tc>
      </w:tr>
      <w:tr w:rsidR="0090610D" w:rsidRPr="0090610D" w14:paraId="25932A57" w14:textId="77777777" w:rsidTr="00F244FC">
        <w:trPr>
          <w:gridAfter w:val="1"/>
          <w:wAfter w:w="1507" w:type="dxa"/>
          <w:trHeight w:val="28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C11C8" w14:textId="14511297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lk dog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2EFD7" w14:textId="0542F1F7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8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7B7D6" w14:textId="77777777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47770" w14:textId="744952AA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ceive or visit frien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6F6B4" w14:textId="3BF53DF7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0</w:t>
            </w:r>
          </w:p>
        </w:tc>
      </w:tr>
      <w:tr w:rsidR="0090610D" w:rsidRPr="0090610D" w14:paraId="4B64B8F2" w14:textId="77777777" w:rsidTr="00F244FC">
        <w:trPr>
          <w:gridAfter w:val="1"/>
          <w:wAfter w:w="1507" w:type="dxa"/>
          <w:trHeight w:val="28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C0202" w14:textId="4A571076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versation (in person, phone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5B542" w14:textId="091F4FA5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77719" w14:textId="77777777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0D6EA" w14:textId="113F1914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in-home social, gam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1D13C" w14:textId="3CB1C738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4</w:t>
            </w:r>
          </w:p>
        </w:tc>
      </w:tr>
      <w:tr w:rsidR="0090610D" w:rsidRPr="0090610D" w14:paraId="77C4E445" w14:textId="77777777" w:rsidTr="00F244FC">
        <w:trPr>
          <w:gridAfter w:val="1"/>
          <w:wAfter w:w="1507" w:type="dxa"/>
          <w:trHeight w:val="28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8070F" w14:textId="0B34769B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eral indoor leisur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3C0EA" w14:textId="76B6C1D1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C8B3A" w14:textId="77777777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60F14" w14:textId="5C3660E4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tistic or musical activ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D5866" w14:textId="2D2FEF4F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0</w:t>
            </w:r>
          </w:p>
        </w:tc>
      </w:tr>
      <w:tr w:rsidR="0090610D" w:rsidRPr="0090610D" w14:paraId="016F5F62" w14:textId="77777777" w:rsidTr="00F244FC">
        <w:trPr>
          <w:gridAfter w:val="1"/>
          <w:wAfter w:w="1507" w:type="dxa"/>
          <w:trHeight w:val="28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61324" w14:textId="22FC736E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ritten correspondenc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93174" w14:textId="49E5129C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B2621" w14:textId="77777777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2848D" w14:textId="7407C7BB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nit, crafts or hobbi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3D06B" w14:textId="698641B3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3</w:t>
            </w:r>
          </w:p>
        </w:tc>
      </w:tr>
      <w:tr w:rsidR="0090610D" w:rsidRPr="0090610D" w14:paraId="75AC5658" w14:textId="77777777" w:rsidTr="00F244FC">
        <w:trPr>
          <w:gridAfter w:val="1"/>
          <w:wAfter w:w="1507" w:type="dxa"/>
          <w:trHeight w:val="28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AE328" w14:textId="5E93581A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x, think, do nothing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943FC" w14:textId="55A7C2BF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1E058" w14:textId="77777777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85E32" w14:textId="1FE70968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a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26FEA" w14:textId="7D60A375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0</w:t>
            </w:r>
          </w:p>
        </w:tc>
      </w:tr>
      <w:tr w:rsidR="0090610D" w:rsidRPr="0090610D" w14:paraId="6B10FC84" w14:textId="77777777" w:rsidTr="00F244FC">
        <w:trPr>
          <w:gridAfter w:val="1"/>
          <w:wAfter w:w="1507" w:type="dxa"/>
          <w:trHeight w:val="28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97536" w14:textId="7F6BC70C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sten to music, CD, audio book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29394" w14:textId="64C007D3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44B18" w14:textId="77777777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17F47" w14:textId="35F91C38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sten to radi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CC366" w14:textId="30BC5FC5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5</w:t>
            </w:r>
          </w:p>
        </w:tc>
      </w:tr>
      <w:tr w:rsidR="0090610D" w:rsidRPr="0090610D" w14:paraId="15F59C63" w14:textId="77777777" w:rsidTr="00F244FC">
        <w:trPr>
          <w:gridAfter w:val="1"/>
          <w:wAfter w:w="1507" w:type="dxa"/>
          <w:trHeight w:val="28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43357" w14:textId="45B2D0B9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ch TV, DVD, video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24CEC" w14:textId="77FE1FF9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DDC0A" w14:textId="77777777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F5176" w14:textId="6B1D7A55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lay computer gam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4EFEF" w14:textId="64EAF7DA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0</w:t>
            </w:r>
          </w:p>
        </w:tc>
      </w:tr>
      <w:tr w:rsidR="0090610D" w:rsidRPr="0090610D" w14:paraId="2AE6A58C" w14:textId="77777777" w:rsidTr="00F244FC">
        <w:trPr>
          <w:gridAfter w:val="1"/>
          <w:wAfter w:w="1507" w:type="dxa"/>
          <w:trHeight w:val="28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D3F69" w14:textId="25335278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nd e-mail, internet, computing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65087" w14:textId="3CEF8B21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BF30E" w14:textId="77777777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839C6" w14:textId="4CB93A0B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ust mode of recorded trav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D6209" w14:textId="78F495A7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5</w:t>
            </w:r>
          </w:p>
        </w:tc>
      </w:tr>
      <w:tr w:rsidR="0090610D" w:rsidRPr="0090610D" w14:paraId="262719E0" w14:textId="77777777" w:rsidTr="00783062">
        <w:trPr>
          <w:gridAfter w:val="1"/>
          <w:wAfter w:w="1507" w:type="dxa"/>
          <w:trHeight w:val="28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9C120" w14:textId="5A1E29D1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travel to or from work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2E918" w14:textId="52372465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4EE5A" w14:textId="77777777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8A1C0" w14:textId="287C1EFE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ducation-related trav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21F4A" w14:textId="3CBDCA1E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1</w:t>
            </w:r>
          </w:p>
        </w:tc>
      </w:tr>
      <w:tr w:rsidR="0090610D" w:rsidRPr="0090610D" w14:paraId="2BD37007" w14:textId="77777777" w:rsidTr="00783062">
        <w:trPr>
          <w:gridAfter w:val="1"/>
          <w:wAfter w:w="1507" w:type="dxa"/>
          <w:trHeight w:val="28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85E7F" w14:textId="57FFC48D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vel for voluntary/civic/religio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E09D9" w14:textId="0A244565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CB043" w14:textId="77777777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2B96E" w14:textId="2C86E3F2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ild/adult care-related trav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0888E" w14:textId="4DE393DA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9</w:t>
            </w:r>
          </w:p>
        </w:tc>
      </w:tr>
      <w:tr w:rsidR="0090610D" w:rsidRPr="0090610D" w14:paraId="184A8F88" w14:textId="77777777" w:rsidTr="00783062">
        <w:trPr>
          <w:gridAfter w:val="1"/>
          <w:wAfter w:w="1507" w:type="dxa"/>
          <w:trHeight w:val="28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D781C" w14:textId="2EAC0357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hopping, personal, household travel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5B386" w14:textId="1808DEB9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4DDFD" w14:textId="77777777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52998" w14:textId="275528F0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veling for other purpos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9A1A1" w14:textId="09104ED7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1</w:t>
            </w:r>
          </w:p>
        </w:tc>
      </w:tr>
      <w:tr w:rsidR="0090610D" w:rsidRPr="0090610D" w14:paraId="5D44878E" w14:textId="77777777" w:rsidTr="00783062">
        <w:trPr>
          <w:gridAfter w:val="1"/>
          <w:wAfter w:w="1507" w:type="dxa"/>
          <w:trHeight w:val="28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11990" w14:textId="51AD44CD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recorded activity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E9C41" w14:textId="7F355D3C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0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D35AA" w14:textId="77777777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0A29C" w14:textId="77777777" w:rsidR="0090610D" w:rsidRPr="0090610D" w:rsidRDefault="0090610D" w:rsidP="0090610D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B0B12" w14:textId="77777777" w:rsidR="0090610D" w:rsidRPr="0090610D" w:rsidRDefault="0090610D" w:rsidP="0090610D">
            <w:pPr>
              <w:keepNext/>
              <w:keepLine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</w:tbl>
    <w:p w14:paraId="7C6CAF93" w14:textId="77777777" w:rsidR="00186B17" w:rsidRPr="0090610D" w:rsidRDefault="00186B17">
      <w:pPr>
        <w:rPr>
          <w:rFonts w:ascii="Arial" w:hAnsi="Arial" w:cs="Arial"/>
        </w:rPr>
      </w:pPr>
    </w:p>
    <w:sectPr w:rsidR="00186B17" w:rsidRPr="0090610D" w:rsidSect="009061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10D"/>
    <w:rsid w:val="00186B17"/>
    <w:rsid w:val="0090610D"/>
    <w:rsid w:val="00994765"/>
    <w:rsid w:val="00E80556"/>
    <w:rsid w:val="00FE0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8A812"/>
  <w15:chartTrackingRefBased/>
  <w15:docId w15:val="{5FCA19A4-2869-450E-B724-836F9D0EB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610D"/>
  </w:style>
  <w:style w:type="paragraph" w:styleId="Heading2">
    <w:name w:val="heading 2"/>
    <w:basedOn w:val="Normal"/>
    <w:link w:val="Heading2Char"/>
    <w:uiPriority w:val="9"/>
    <w:qFormat/>
    <w:rsid w:val="00FE056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E056E"/>
    <w:pPr>
      <w:keepNext/>
      <w:keepLines/>
      <w:spacing w:before="40" w:after="0" w:line="24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E056E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FE056E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0"/>
    </w:rPr>
  </w:style>
  <w:style w:type="character" w:styleId="Emphasis">
    <w:name w:val="Emphasis"/>
    <w:basedOn w:val="DefaultParagraphFont"/>
    <w:uiPriority w:val="20"/>
    <w:qFormat/>
    <w:rsid w:val="00FE056E"/>
    <w:rPr>
      <w:i/>
      <w:iCs/>
    </w:rPr>
  </w:style>
  <w:style w:type="paragraph" w:styleId="NoSpacing">
    <w:name w:val="No Spacing"/>
    <w:uiPriority w:val="1"/>
    <w:qFormat/>
    <w:rsid w:val="00FE056E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FE056E"/>
    <w:pPr>
      <w:spacing w:after="0" w:line="240" w:lineRule="auto"/>
      <w:ind w:left="720"/>
      <w:contextualSpacing/>
      <w:jc w:val="both"/>
    </w:pPr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3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Harms</dc:creator>
  <cp:keywords/>
  <dc:description/>
  <cp:lastModifiedBy>Dr Josephine Chau</cp:lastModifiedBy>
  <cp:revision>2</cp:revision>
  <dcterms:created xsi:type="dcterms:W3CDTF">2018-12-18T00:07:00Z</dcterms:created>
  <dcterms:modified xsi:type="dcterms:W3CDTF">2018-12-18T00:07:00Z</dcterms:modified>
</cp:coreProperties>
</file>